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E8933" w14:textId="77777777" w:rsidR="001D1873" w:rsidRDefault="00000000">
      <w:pPr>
        <w:spacing w:after="240"/>
      </w:pPr>
      <w:r>
        <w:rPr>
          <w:b/>
          <w:bCs/>
          <w:sz w:val="28"/>
          <w:szCs w:val="28"/>
        </w:rPr>
        <w:t>Supplementary Table S1: Donor-Level Cell Contributions in Single-Cell RNA Sequencing Analysis</w:t>
      </w:r>
    </w:p>
    <w:p w14:paraId="1F8BC17F" w14:textId="77777777" w:rsidR="001D1873" w:rsidRDefault="00000000">
      <w:pPr>
        <w:spacing w:after="200"/>
      </w:pPr>
      <w:r>
        <w:rPr>
          <w:b/>
          <w:bCs/>
          <w:sz w:val="24"/>
          <w:szCs w:val="24"/>
        </w:rPr>
        <w:t>Dataset: GSE151263 (Peripheral Blood Mononuclear Cells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0"/>
        <w:gridCol w:w="1221"/>
        <w:gridCol w:w="814"/>
        <w:gridCol w:w="814"/>
        <w:gridCol w:w="1221"/>
        <w:gridCol w:w="1628"/>
        <w:gridCol w:w="1221"/>
        <w:gridCol w:w="1221"/>
      </w:tblGrid>
      <w:tr w:rsidR="001D1873" w14:paraId="6E6AF568" w14:textId="77777777">
        <w:tc>
          <w:tcPr>
            <w:tcW w:w="11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CE955A1" w14:textId="77777777" w:rsidR="001D1873" w:rsidRDefault="00000000">
            <w:r>
              <w:rPr>
                <w:b/>
                <w:bCs/>
              </w:rPr>
              <w:t>Patient ID</w:t>
            </w:r>
          </w:p>
        </w:tc>
        <w:tc>
          <w:tcPr>
            <w:tcW w:w="11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09E4B24" w14:textId="77777777" w:rsidR="001D1873" w:rsidRDefault="00000000">
            <w:r>
              <w:rPr>
                <w:b/>
                <w:bCs/>
              </w:rPr>
              <w:t>Condition</w:t>
            </w:r>
          </w:p>
        </w:tc>
        <w:tc>
          <w:tcPr>
            <w:tcW w:w="7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DEE4A67" w14:textId="77777777" w:rsidR="001D1873" w:rsidRDefault="00000000">
            <w:r>
              <w:rPr>
                <w:b/>
                <w:bCs/>
              </w:rPr>
              <w:t>Age</w:t>
            </w:r>
          </w:p>
        </w:tc>
        <w:tc>
          <w:tcPr>
            <w:tcW w:w="7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1CD5832" w14:textId="77777777" w:rsidR="001D1873" w:rsidRDefault="00000000">
            <w:r>
              <w:rPr>
                <w:b/>
                <w:bCs/>
              </w:rPr>
              <w:t>Sex</w:t>
            </w:r>
          </w:p>
        </w:tc>
        <w:tc>
          <w:tcPr>
            <w:tcW w:w="11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4C643FF" w14:textId="77777777" w:rsidR="001D1873" w:rsidRDefault="00000000">
            <w:r>
              <w:rPr>
                <w:b/>
                <w:bCs/>
              </w:rPr>
              <w:t>Cells After QC</w:t>
            </w:r>
          </w:p>
        </w:tc>
        <w:tc>
          <w:tcPr>
            <w:tcW w:w="15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F5C8227" w14:textId="77777777" w:rsidR="001D1873" w:rsidRDefault="00000000">
            <w:r>
              <w:rPr>
                <w:b/>
                <w:bCs/>
              </w:rPr>
              <w:t>Detected Genes</w:t>
            </w:r>
          </w:p>
        </w:tc>
        <w:tc>
          <w:tcPr>
            <w:tcW w:w="11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F6E491E" w14:textId="77777777" w:rsidR="001D1873" w:rsidRDefault="00000000">
            <w:r>
              <w:rPr>
                <w:b/>
                <w:bCs/>
              </w:rPr>
              <w:t>Mito %</w:t>
            </w:r>
          </w:p>
        </w:tc>
        <w:tc>
          <w:tcPr>
            <w:tcW w:w="11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50C9146" w14:textId="77777777" w:rsidR="001D1873" w:rsidRDefault="00000000">
            <w:r>
              <w:rPr>
                <w:b/>
                <w:bCs/>
              </w:rPr>
              <w:t>SOFA</w:t>
            </w:r>
          </w:p>
        </w:tc>
      </w:tr>
      <w:tr w:rsidR="001D1873" w14:paraId="7BFEB9E1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E87ECE3" w14:textId="77777777" w:rsidR="001D1873" w:rsidRDefault="00000000">
            <w:r>
              <w:t>SEP00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C3E085B" w14:textId="77777777" w:rsidR="001D1873" w:rsidRDefault="00000000">
            <w:r>
              <w:t>Sepsi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CFC01CF" w14:textId="77777777" w:rsidR="001D1873" w:rsidRDefault="00000000">
            <w:r>
              <w:t>6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1DF3884" w14:textId="77777777" w:rsidR="001D1873" w:rsidRDefault="00000000">
            <w:r>
              <w:t>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C4AD596" w14:textId="77777777" w:rsidR="001D1873" w:rsidRDefault="00000000">
            <w:r>
              <w:t>2,84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99DE80F" w14:textId="77777777" w:rsidR="001D1873" w:rsidRDefault="00000000">
            <w:r>
              <w:t>1,43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5FD3809" w14:textId="77777777" w:rsidR="001D1873" w:rsidRDefault="00000000">
            <w:r>
              <w:t>8.2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D526F86" w14:textId="77777777" w:rsidR="001D1873" w:rsidRDefault="00000000">
            <w:r>
              <w:t>8</w:t>
            </w:r>
          </w:p>
        </w:tc>
      </w:tr>
      <w:tr w:rsidR="001D1873" w14:paraId="5C16AB7C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0837616" w14:textId="77777777" w:rsidR="001D1873" w:rsidRDefault="00000000">
            <w:r>
              <w:t>SEP00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28EF3AB" w14:textId="77777777" w:rsidR="001D1873" w:rsidRDefault="00000000">
            <w:r>
              <w:t>Sepsi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3E0B715" w14:textId="77777777" w:rsidR="001D1873" w:rsidRDefault="00000000">
            <w:r>
              <w:t>5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7CFEE49" w14:textId="77777777" w:rsidR="001D1873" w:rsidRDefault="00000000">
            <w:r>
              <w:t>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87B4656" w14:textId="77777777" w:rsidR="001D1873" w:rsidRDefault="00000000">
            <w:r>
              <w:t>3,15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DC1E227" w14:textId="77777777" w:rsidR="001D1873" w:rsidRDefault="00000000">
            <w:r>
              <w:t>1,3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B2F9A0B" w14:textId="77777777" w:rsidR="001D1873" w:rsidRDefault="00000000">
            <w:r>
              <w:t>7.9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ECC6B03" w14:textId="77777777" w:rsidR="001D1873" w:rsidRDefault="00000000">
            <w:r>
              <w:t>7</w:t>
            </w:r>
          </w:p>
        </w:tc>
      </w:tr>
      <w:tr w:rsidR="001D1873" w14:paraId="66E0FE4E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AD22BEE" w14:textId="77777777" w:rsidR="001D1873" w:rsidRDefault="00000000">
            <w:r>
              <w:t>SEP00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7F72B16" w14:textId="77777777" w:rsidR="001D1873" w:rsidRDefault="00000000">
            <w:r>
              <w:t>Sepsi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548B18E" w14:textId="77777777" w:rsidR="001D1873" w:rsidRDefault="00000000">
            <w:r>
              <w:t>7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E914C2B" w14:textId="77777777" w:rsidR="001D1873" w:rsidRDefault="00000000">
            <w:r>
              <w:t>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0C46CE2" w14:textId="77777777" w:rsidR="001D1873" w:rsidRDefault="00000000">
            <w:r>
              <w:t>2,68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5D873CD" w14:textId="77777777" w:rsidR="001D1873" w:rsidRDefault="00000000">
            <w:r>
              <w:t>1,51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4D75EAF" w14:textId="77777777" w:rsidR="001D1873" w:rsidRDefault="00000000">
            <w:r>
              <w:t>9.1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731A5C7" w14:textId="77777777" w:rsidR="001D1873" w:rsidRDefault="00000000">
            <w:r>
              <w:t>9</w:t>
            </w:r>
          </w:p>
        </w:tc>
      </w:tr>
      <w:tr w:rsidR="001D1873" w14:paraId="223BB04F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739323B" w14:textId="77777777" w:rsidR="001D1873" w:rsidRDefault="00000000">
            <w:r>
              <w:t>ARDS00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7F4AA81" w14:textId="77777777" w:rsidR="001D1873" w:rsidRDefault="00000000">
            <w:r>
              <w:t>ARD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677D30B" w14:textId="77777777" w:rsidR="001D1873" w:rsidRDefault="00000000">
            <w:r>
              <w:t>5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11FDE60" w14:textId="77777777" w:rsidR="001D1873" w:rsidRDefault="00000000">
            <w:r>
              <w:t>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DE15A56" w14:textId="77777777" w:rsidR="001D1873" w:rsidRDefault="00000000">
            <w:r>
              <w:t>3,42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F06D7F0" w14:textId="77777777" w:rsidR="001D1873" w:rsidRDefault="00000000">
            <w:r>
              <w:t>1,65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3C2D11C" w14:textId="77777777" w:rsidR="001D1873" w:rsidRDefault="00000000">
            <w:r>
              <w:t>8.7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657ACF6" w14:textId="77777777" w:rsidR="001D1873" w:rsidRDefault="00000000">
            <w:r>
              <w:t>12</w:t>
            </w:r>
          </w:p>
        </w:tc>
      </w:tr>
      <w:tr w:rsidR="001D1873" w14:paraId="590CFF7C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A561694" w14:textId="77777777" w:rsidR="001D1873" w:rsidRDefault="00000000">
            <w:r>
              <w:t>ARDS00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B579648" w14:textId="77777777" w:rsidR="001D1873" w:rsidRDefault="00000000">
            <w:r>
              <w:t>ARD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E7F8425" w14:textId="77777777" w:rsidR="001D1873" w:rsidRDefault="00000000">
            <w:r>
              <w:t>6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64F33EC" w14:textId="77777777" w:rsidR="001D1873" w:rsidRDefault="00000000">
            <w:r>
              <w:t>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03B5E98" w14:textId="77777777" w:rsidR="001D1873" w:rsidRDefault="00000000">
            <w:r>
              <w:t>3,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5A84BD5" w14:textId="77777777" w:rsidR="001D1873" w:rsidRDefault="00000000">
            <w:r>
              <w:t>1,59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82A07E7" w14:textId="77777777" w:rsidR="001D1873" w:rsidRDefault="00000000">
            <w:r>
              <w:t>9.3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1A41855" w14:textId="77777777" w:rsidR="001D1873" w:rsidRDefault="00000000">
            <w:r>
              <w:t>14</w:t>
            </w:r>
          </w:p>
        </w:tc>
      </w:tr>
      <w:tr w:rsidR="001D1873" w14:paraId="61B50CA6" w14:textId="77777777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D10BDE1" w14:textId="77777777" w:rsidR="001D1873" w:rsidRDefault="00000000">
            <w:r>
              <w:t>ARDS00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C939F00" w14:textId="77777777" w:rsidR="001D1873" w:rsidRDefault="00000000">
            <w:r>
              <w:t>ARD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3368FB0" w14:textId="77777777" w:rsidR="001D1873" w:rsidRDefault="00000000">
            <w:r>
              <w:t>4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03E5542" w14:textId="77777777" w:rsidR="001D1873" w:rsidRDefault="00000000">
            <w:r>
              <w:t>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648D2CA" w14:textId="77777777" w:rsidR="001D1873" w:rsidRDefault="00000000">
            <w:r>
              <w:t>3,0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C8741C9" w14:textId="77777777" w:rsidR="001D1873" w:rsidRDefault="00000000">
            <w:r>
              <w:t>1,62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67D8961" w14:textId="77777777" w:rsidR="001D1873" w:rsidRDefault="00000000">
            <w:r>
              <w:t>8.5%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157E3F4" w14:textId="77777777" w:rsidR="001D1873" w:rsidRDefault="00000000">
            <w:r>
              <w:t>13</w:t>
            </w:r>
          </w:p>
        </w:tc>
      </w:tr>
    </w:tbl>
    <w:p w14:paraId="628B847B" w14:textId="77777777" w:rsidR="001D1873" w:rsidRDefault="00000000">
      <w:pPr>
        <w:spacing w:before="240"/>
      </w:pPr>
      <w:r>
        <w:rPr>
          <w:b/>
          <w:bCs/>
          <w:sz w:val="24"/>
          <w:szCs w:val="24"/>
        </w:rPr>
        <w:t>Total Cells:</w:t>
      </w:r>
    </w:p>
    <w:p w14:paraId="483E8076" w14:textId="77777777" w:rsidR="001D1873" w:rsidRDefault="00000000">
      <w:r>
        <w:t>• Sepsis-only: 8,687 cells (3 patients)</w:t>
      </w:r>
    </w:p>
    <w:p w14:paraId="2AD9BEA0" w14:textId="77777777" w:rsidR="001D1873" w:rsidRDefault="00000000">
      <w:pPr>
        <w:spacing w:after="200"/>
      </w:pPr>
      <w:r>
        <w:t>• ARDS: 9,697 cells (3 patients)</w:t>
      </w:r>
    </w:p>
    <w:p w14:paraId="10848B28" w14:textId="77777777" w:rsidR="001D1873" w:rsidRDefault="00000000">
      <w:pPr>
        <w:spacing w:after="120"/>
      </w:pPr>
      <w:r>
        <w:rPr>
          <w:b/>
          <w:bCs/>
          <w:sz w:val="24"/>
          <w:szCs w:val="24"/>
        </w:rPr>
        <w:t>Quality Control Metrics:</w:t>
      </w:r>
    </w:p>
    <w:p w14:paraId="0A424B01" w14:textId="77777777" w:rsidR="001D1873" w:rsidRDefault="00000000">
      <w:r>
        <w:t>• Genes detected per cell: 200-6000 (range)</w:t>
      </w:r>
    </w:p>
    <w:p w14:paraId="6AD081BA" w14:textId="77777777" w:rsidR="001D1873" w:rsidRDefault="00000000">
      <w:r>
        <w:t>• Mitochondrial gene percentage: &lt;15%</w:t>
      </w:r>
    </w:p>
    <w:p w14:paraId="033AA53A" w14:textId="77777777" w:rsidR="001D1873" w:rsidRDefault="00000000">
      <w:r>
        <w:t xml:space="preserve">• Doublet removal: </w:t>
      </w:r>
      <w:proofErr w:type="spellStart"/>
      <w:r>
        <w:t>DoubletFinder</w:t>
      </w:r>
      <w:proofErr w:type="spellEnd"/>
      <w:r>
        <w:t xml:space="preserve"> applied</w:t>
      </w:r>
    </w:p>
    <w:p w14:paraId="225D64D9" w14:textId="77777777" w:rsidR="001D1873" w:rsidRDefault="00000000">
      <w:pPr>
        <w:spacing w:after="200"/>
      </w:pPr>
      <w:r>
        <w:t>• Batch correction: Harmony algorithm</w:t>
      </w:r>
    </w:p>
    <w:p w14:paraId="37475CE7" w14:textId="77777777" w:rsidR="001D1873" w:rsidRDefault="00000000">
      <w:pPr>
        <w:spacing w:after="120"/>
      </w:pPr>
      <w:r>
        <w:rPr>
          <w:b/>
          <w:bCs/>
          <w:sz w:val="24"/>
          <w:szCs w:val="24"/>
        </w:rPr>
        <w:t>Sensitivity Analysis:</w:t>
      </w:r>
    </w:p>
    <w:p w14:paraId="343B2D28" w14:textId="77777777" w:rsidR="001D1873" w:rsidRDefault="00000000">
      <w:pPr>
        <w:spacing w:after="200"/>
      </w:pPr>
      <w:proofErr w:type="spellStart"/>
      <w:r>
        <w:t>Downsampled</w:t>
      </w:r>
      <w:proofErr w:type="spellEnd"/>
      <w:r>
        <w:t xml:space="preserve"> datasets (equalizing to 8,687 cells per group) showed consistent differential expression patterns with the full dataset (Spearman correlation = 0.94, p &lt; 0.001).</w:t>
      </w:r>
    </w:p>
    <w:p w14:paraId="4EFE2ECC" w14:textId="77777777" w:rsidR="001D1873" w:rsidRDefault="00000000">
      <w:pPr>
        <w:spacing w:after="120"/>
      </w:pPr>
      <w:r>
        <w:rPr>
          <w:b/>
          <w:bCs/>
          <w:sz w:val="24"/>
          <w:szCs w:val="24"/>
        </w:rPr>
        <w:t>Notes:</w:t>
      </w:r>
    </w:p>
    <w:p w14:paraId="1AB1F67D" w14:textId="77777777" w:rsidR="001D1873" w:rsidRDefault="00000000">
      <w:r>
        <w:t>• All patients met Sepsis-3 criteria</w:t>
      </w:r>
    </w:p>
    <w:p w14:paraId="1F40DAF1" w14:textId="77777777" w:rsidR="001D1873" w:rsidRDefault="00000000">
      <w:r>
        <w:t>• ARDS patients met Berlin criteria (moderate to severe)</w:t>
      </w:r>
    </w:p>
    <w:p w14:paraId="47171523" w14:textId="77777777" w:rsidR="001D1873" w:rsidRDefault="00000000">
      <w:r>
        <w:t>• Primary infection sources: pneumonia (n=3), abdominal sepsis (n=2), urinary tract infection (n=1)</w:t>
      </w:r>
    </w:p>
    <w:p w14:paraId="05249441" w14:textId="77777777" w:rsidR="001D1873" w:rsidRDefault="00000000">
      <w:r>
        <w:t>• Samples collected within 48 hours of sepsis/ARDS diagnosis</w:t>
      </w:r>
    </w:p>
    <w:p w14:paraId="6947F428" w14:textId="77777777" w:rsidR="001D1873" w:rsidRDefault="00000000">
      <w:r>
        <w:t xml:space="preserve">• No patients received ferroptosis or </w:t>
      </w:r>
      <w:proofErr w:type="spellStart"/>
      <w:r>
        <w:t>pyroptosis</w:t>
      </w:r>
      <w:proofErr w:type="spellEnd"/>
      <w:r>
        <w:t>-modulating therapies prior to sampling</w:t>
      </w:r>
    </w:p>
    <w:p w14:paraId="4A36B30A" w14:textId="77777777" w:rsidR="001D1873" w:rsidRDefault="001D1873"/>
    <w:p w14:paraId="77969006" w14:textId="77777777" w:rsidR="001D1873" w:rsidRDefault="001D1873"/>
    <w:p w14:paraId="68E3C5F8" w14:textId="77777777" w:rsidR="001D1873" w:rsidRPr="000831BD" w:rsidRDefault="001D1873"/>
    <w:sectPr w:rsidR="001D1873" w:rsidRPr="000831B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873"/>
    <w:rsid w:val="000831BD"/>
    <w:rsid w:val="001D1873"/>
    <w:rsid w:val="00B82012"/>
    <w:rsid w:val="05A86320"/>
    <w:rsid w:val="193E470E"/>
    <w:rsid w:val="1AA03612"/>
    <w:rsid w:val="2006732C"/>
    <w:rsid w:val="29122107"/>
    <w:rsid w:val="5CD526CC"/>
    <w:rsid w:val="5FBA3FD4"/>
    <w:rsid w:val="6FD809F9"/>
    <w:rsid w:val="73116049"/>
    <w:rsid w:val="73165394"/>
    <w:rsid w:val="7626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7640A-FAEF-4094-B8A6-7105A2A6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iPriority="99" w:unhideWhenUsed="1" w:qFormat="1"/>
    <w:lsdException w:name="caption" w:semiHidden="1" w:unhideWhenUsed="1" w:qFormat="1"/>
    <w:lsdException w:name="footnote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paragraph" w:styleId="1">
    <w:name w:val="heading 1"/>
    <w:next w:val="a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next w:val="a"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next w:val="a"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next w:val="a"/>
    <w:qFormat/>
    <w:pPr>
      <w:outlineLvl w:val="3"/>
    </w:pPr>
    <w:rPr>
      <w:i/>
      <w:iCs/>
      <w:color w:val="2E74B5"/>
      <w:sz w:val="21"/>
      <w:szCs w:val="22"/>
    </w:rPr>
  </w:style>
  <w:style w:type="paragraph" w:styleId="5">
    <w:name w:val="heading 5"/>
    <w:next w:val="a"/>
    <w:qFormat/>
    <w:pPr>
      <w:outlineLvl w:val="4"/>
    </w:pPr>
    <w:rPr>
      <w:color w:val="2E74B5"/>
      <w:sz w:val="21"/>
      <w:szCs w:val="22"/>
    </w:rPr>
  </w:style>
  <w:style w:type="paragraph" w:styleId="6">
    <w:name w:val="heading 6"/>
    <w:next w:val="a"/>
    <w:qFormat/>
    <w:pPr>
      <w:outlineLvl w:val="5"/>
    </w:pPr>
    <w:rPr>
      <w:color w:val="1F4D78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link w:val="a4"/>
    <w:uiPriority w:val="99"/>
    <w:semiHidden/>
    <w:unhideWhenUsed/>
    <w:qFormat/>
  </w:style>
  <w:style w:type="paragraph" w:styleId="a5">
    <w:name w:val="Title"/>
    <w:qFormat/>
    <w:rPr>
      <w:sz w:val="56"/>
      <w:szCs w:val="56"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styleId="a7">
    <w:name w:val="footnote reference"/>
    <w:uiPriority w:val="99"/>
    <w:semiHidden/>
    <w:unhideWhenUsed/>
    <w:qFormat/>
    <w:rPr>
      <w:vertAlign w:val="superscript"/>
    </w:rPr>
  </w:style>
  <w:style w:type="paragraph" w:styleId="a8">
    <w:name w:val="List Paragraph"/>
    <w:qFormat/>
    <w:rPr>
      <w:sz w:val="21"/>
      <w:szCs w:val="22"/>
    </w:rPr>
  </w:style>
  <w:style w:type="character" w:customStyle="1" w:styleId="a4">
    <w:name w:val="脚注文本 字符"/>
    <w:link w:val="a3"/>
    <w:uiPriority w:val="99"/>
    <w:semiHidden/>
    <w:unhideWhenUsed/>
    <w:qFormat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z S</cp:lastModifiedBy>
  <cp:revision>2</cp:revision>
  <dcterms:created xsi:type="dcterms:W3CDTF">2026-03-19T08:10:00Z</dcterms:created>
  <dcterms:modified xsi:type="dcterms:W3CDTF">2026-05-11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c0ZDMzYTg4YWM4NjllZGQzM2JhZTliMjdmOThjNTAiLCJ1c2VySWQiOiI0NTUyNjM0Mj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8CBA333429643F98AC21D86AEE28283_13</vt:lpwstr>
  </property>
</Properties>
</file>